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30A" w:rsidRPr="007F1709" w:rsidRDefault="0070130A" w:rsidP="0070130A">
      <w:pPr>
        <w:ind w:firstLine="482"/>
        <w:rPr>
          <w:b/>
          <w:bCs/>
        </w:rPr>
      </w:pPr>
      <w:r w:rsidRPr="007F1709">
        <w:rPr>
          <w:b/>
          <w:bCs/>
        </w:rPr>
        <w:t>Figure S1. Mapping of Dahu skin RNA-seq reads to pCoV genome.</w:t>
      </w:r>
    </w:p>
    <w:p w:rsidR="0070130A" w:rsidRDefault="0070130A" w:rsidP="0070130A">
      <w:pPr>
        <w:ind w:firstLine="482"/>
      </w:pPr>
      <w:r w:rsidRPr="007F1709">
        <w:rPr>
          <w:b/>
          <w:bCs/>
        </w:rPr>
        <w:t>Figure S2. Expression of ribosomal RNAs and proteins in</w:t>
      </w:r>
      <w:r>
        <w:rPr>
          <w:b/>
          <w:bCs/>
        </w:rPr>
        <w:t xml:space="preserve"> (A)</w:t>
      </w:r>
      <w:r w:rsidRPr="007F1709">
        <w:rPr>
          <w:b/>
          <w:bCs/>
        </w:rPr>
        <w:t xml:space="preserve"> Dahu skin</w:t>
      </w:r>
      <w:r>
        <w:rPr>
          <w:b/>
          <w:bCs/>
        </w:rPr>
        <w:t xml:space="preserve"> and (B) human lungs</w:t>
      </w:r>
      <w:r w:rsidRPr="007F1709">
        <w:rPr>
          <w:b/>
          <w:bCs/>
        </w:rPr>
        <w:t>.</w:t>
      </w:r>
      <w:r w:rsidRPr="007F1709">
        <w:t xml:space="preserve"> Red indicates upregulated and green indicates downregulated. The number on the top-right corner indicates log2 fold change. </w:t>
      </w:r>
      <w:r>
        <w:fldChar w:fldCharType="begin"/>
      </w:r>
      <w:r>
        <w:instrText xml:space="preserve"> ADDIN </w:instrText>
      </w:r>
      <w:r>
        <w:fldChar w:fldCharType="end"/>
      </w:r>
    </w:p>
    <w:p w:rsidR="00AE3317" w:rsidRDefault="00AE3317">
      <w:bookmarkStart w:id="0" w:name="_GoBack"/>
      <w:bookmarkEnd w:id="0"/>
    </w:p>
    <w:sectPr w:rsidR="00AE3317" w:rsidSect="009C14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A18"/>
    <w:rsid w:val="00000769"/>
    <w:rsid w:val="00004B65"/>
    <w:rsid w:val="00011AD7"/>
    <w:rsid w:val="0002233D"/>
    <w:rsid w:val="00033A01"/>
    <w:rsid w:val="00033C94"/>
    <w:rsid w:val="000401C6"/>
    <w:rsid w:val="00052D01"/>
    <w:rsid w:val="000537CA"/>
    <w:rsid w:val="00060F00"/>
    <w:rsid w:val="000B3135"/>
    <w:rsid w:val="000C03A3"/>
    <w:rsid w:val="000C717C"/>
    <w:rsid w:val="000D329E"/>
    <w:rsid w:val="000E3B9D"/>
    <w:rsid w:val="000E405E"/>
    <w:rsid w:val="000E62F3"/>
    <w:rsid w:val="000F11FA"/>
    <w:rsid w:val="000F2FF5"/>
    <w:rsid w:val="001103DB"/>
    <w:rsid w:val="00113B3B"/>
    <w:rsid w:val="00122AC7"/>
    <w:rsid w:val="00124398"/>
    <w:rsid w:val="00150796"/>
    <w:rsid w:val="0015304F"/>
    <w:rsid w:val="0015507F"/>
    <w:rsid w:val="001572D7"/>
    <w:rsid w:val="00172032"/>
    <w:rsid w:val="00184A18"/>
    <w:rsid w:val="001878F6"/>
    <w:rsid w:val="00192D1B"/>
    <w:rsid w:val="001A0B38"/>
    <w:rsid w:val="001A370C"/>
    <w:rsid w:val="001B0082"/>
    <w:rsid w:val="001B2EB6"/>
    <w:rsid w:val="001C12B6"/>
    <w:rsid w:val="001C3FAB"/>
    <w:rsid w:val="001C6207"/>
    <w:rsid w:val="001D478C"/>
    <w:rsid w:val="001D662B"/>
    <w:rsid w:val="001E582C"/>
    <w:rsid w:val="001F2AEA"/>
    <w:rsid w:val="002009D4"/>
    <w:rsid w:val="002016CF"/>
    <w:rsid w:val="00233526"/>
    <w:rsid w:val="00246837"/>
    <w:rsid w:val="00253CAE"/>
    <w:rsid w:val="00255644"/>
    <w:rsid w:val="00285AB5"/>
    <w:rsid w:val="00287E88"/>
    <w:rsid w:val="002A4B89"/>
    <w:rsid w:val="002B6659"/>
    <w:rsid w:val="002E215B"/>
    <w:rsid w:val="002E41EB"/>
    <w:rsid w:val="002F2C72"/>
    <w:rsid w:val="0031110F"/>
    <w:rsid w:val="003156B0"/>
    <w:rsid w:val="00355B46"/>
    <w:rsid w:val="003847DC"/>
    <w:rsid w:val="003E2793"/>
    <w:rsid w:val="003E2BAB"/>
    <w:rsid w:val="00427D51"/>
    <w:rsid w:val="00431A92"/>
    <w:rsid w:val="0047422A"/>
    <w:rsid w:val="004916E7"/>
    <w:rsid w:val="0049750E"/>
    <w:rsid w:val="004A71FF"/>
    <w:rsid w:val="004A72FF"/>
    <w:rsid w:val="004C3A0E"/>
    <w:rsid w:val="004D0CD6"/>
    <w:rsid w:val="004D30C8"/>
    <w:rsid w:val="004D3AE0"/>
    <w:rsid w:val="004D3BD0"/>
    <w:rsid w:val="004D3E4B"/>
    <w:rsid w:val="004E1723"/>
    <w:rsid w:val="00512066"/>
    <w:rsid w:val="005209EF"/>
    <w:rsid w:val="005224AC"/>
    <w:rsid w:val="00526A9F"/>
    <w:rsid w:val="00527DBA"/>
    <w:rsid w:val="005305A3"/>
    <w:rsid w:val="00536F32"/>
    <w:rsid w:val="00537A25"/>
    <w:rsid w:val="005438F6"/>
    <w:rsid w:val="005534C2"/>
    <w:rsid w:val="00576C34"/>
    <w:rsid w:val="00595316"/>
    <w:rsid w:val="00595EBF"/>
    <w:rsid w:val="005963C9"/>
    <w:rsid w:val="005A4037"/>
    <w:rsid w:val="005E16B3"/>
    <w:rsid w:val="005E4AF9"/>
    <w:rsid w:val="005E7767"/>
    <w:rsid w:val="005F173F"/>
    <w:rsid w:val="005F6E4B"/>
    <w:rsid w:val="005F7CB7"/>
    <w:rsid w:val="006149FC"/>
    <w:rsid w:val="00625B00"/>
    <w:rsid w:val="00631C62"/>
    <w:rsid w:val="00634136"/>
    <w:rsid w:val="006533F7"/>
    <w:rsid w:val="006814CD"/>
    <w:rsid w:val="00686C0D"/>
    <w:rsid w:val="00695150"/>
    <w:rsid w:val="006B231A"/>
    <w:rsid w:val="006B2AB5"/>
    <w:rsid w:val="006C01AC"/>
    <w:rsid w:val="006C6084"/>
    <w:rsid w:val="006D6E32"/>
    <w:rsid w:val="006F3C6B"/>
    <w:rsid w:val="006F5767"/>
    <w:rsid w:val="007002E4"/>
    <w:rsid w:val="00700DA1"/>
    <w:rsid w:val="0070130A"/>
    <w:rsid w:val="00722133"/>
    <w:rsid w:val="0072233A"/>
    <w:rsid w:val="00732659"/>
    <w:rsid w:val="0074086F"/>
    <w:rsid w:val="00743604"/>
    <w:rsid w:val="00771E0D"/>
    <w:rsid w:val="007763DA"/>
    <w:rsid w:val="00777E1E"/>
    <w:rsid w:val="00785095"/>
    <w:rsid w:val="00785ADC"/>
    <w:rsid w:val="007901AD"/>
    <w:rsid w:val="007C4279"/>
    <w:rsid w:val="007D6C68"/>
    <w:rsid w:val="007E3A8C"/>
    <w:rsid w:val="007F2F22"/>
    <w:rsid w:val="007F3BCF"/>
    <w:rsid w:val="007F6AE0"/>
    <w:rsid w:val="008115AB"/>
    <w:rsid w:val="00830878"/>
    <w:rsid w:val="00831B7B"/>
    <w:rsid w:val="008370E3"/>
    <w:rsid w:val="00840CB6"/>
    <w:rsid w:val="0084435E"/>
    <w:rsid w:val="00853DDB"/>
    <w:rsid w:val="00867989"/>
    <w:rsid w:val="0087687D"/>
    <w:rsid w:val="00893E30"/>
    <w:rsid w:val="008A1B8C"/>
    <w:rsid w:val="008B0D81"/>
    <w:rsid w:val="008C1887"/>
    <w:rsid w:val="008E5051"/>
    <w:rsid w:val="008F17EF"/>
    <w:rsid w:val="00902D57"/>
    <w:rsid w:val="00904C79"/>
    <w:rsid w:val="00920812"/>
    <w:rsid w:val="00946216"/>
    <w:rsid w:val="00957557"/>
    <w:rsid w:val="00961A32"/>
    <w:rsid w:val="0097158A"/>
    <w:rsid w:val="00973419"/>
    <w:rsid w:val="009774B7"/>
    <w:rsid w:val="009A12C7"/>
    <w:rsid w:val="009C214D"/>
    <w:rsid w:val="009D1198"/>
    <w:rsid w:val="009E69CA"/>
    <w:rsid w:val="00A0107D"/>
    <w:rsid w:val="00A07762"/>
    <w:rsid w:val="00A10675"/>
    <w:rsid w:val="00A247D3"/>
    <w:rsid w:val="00A34A65"/>
    <w:rsid w:val="00A35912"/>
    <w:rsid w:val="00A421B2"/>
    <w:rsid w:val="00A434CA"/>
    <w:rsid w:val="00A45D2B"/>
    <w:rsid w:val="00A45F1B"/>
    <w:rsid w:val="00A83658"/>
    <w:rsid w:val="00A927A1"/>
    <w:rsid w:val="00AA0044"/>
    <w:rsid w:val="00AA5820"/>
    <w:rsid w:val="00AB59D7"/>
    <w:rsid w:val="00AD6041"/>
    <w:rsid w:val="00AE082B"/>
    <w:rsid w:val="00AE3317"/>
    <w:rsid w:val="00B10B1E"/>
    <w:rsid w:val="00B46413"/>
    <w:rsid w:val="00B478AE"/>
    <w:rsid w:val="00B5364A"/>
    <w:rsid w:val="00B54F64"/>
    <w:rsid w:val="00B87114"/>
    <w:rsid w:val="00BA2083"/>
    <w:rsid w:val="00BB0EF4"/>
    <w:rsid w:val="00BB1E9A"/>
    <w:rsid w:val="00BD038E"/>
    <w:rsid w:val="00BD4992"/>
    <w:rsid w:val="00BF3BDF"/>
    <w:rsid w:val="00C106F3"/>
    <w:rsid w:val="00C25071"/>
    <w:rsid w:val="00C41A68"/>
    <w:rsid w:val="00C5646C"/>
    <w:rsid w:val="00C620E3"/>
    <w:rsid w:val="00C8386E"/>
    <w:rsid w:val="00C95D1A"/>
    <w:rsid w:val="00C9688C"/>
    <w:rsid w:val="00CC148B"/>
    <w:rsid w:val="00CE22DD"/>
    <w:rsid w:val="00CF25F0"/>
    <w:rsid w:val="00CF4384"/>
    <w:rsid w:val="00D0371E"/>
    <w:rsid w:val="00D14636"/>
    <w:rsid w:val="00D22A73"/>
    <w:rsid w:val="00D22BCF"/>
    <w:rsid w:val="00D22DD0"/>
    <w:rsid w:val="00D23ECA"/>
    <w:rsid w:val="00D46FE2"/>
    <w:rsid w:val="00D51BB4"/>
    <w:rsid w:val="00D64630"/>
    <w:rsid w:val="00D6697B"/>
    <w:rsid w:val="00D72CC6"/>
    <w:rsid w:val="00D75DC4"/>
    <w:rsid w:val="00D82021"/>
    <w:rsid w:val="00D86AD6"/>
    <w:rsid w:val="00D874A7"/>
    <w:rsid w:val="00D915D8"/>
    <w:rsid w:val="00D95643"/>
    <w:rsid w:val="00D95904"/>
    <w:rsid w:val="00DD3550"/>
    <w:rsid w:val="00DE0191"/>
    <w:rsid w:val="00DE19AC"/>
    <w:rsid w:val="00DE7D39"/>
    <w:rsid w:val="00DF7705"/>
    <w:rsid w:val="00E10400"/>
    <w:rsid w:val="00E240E3"/>
    <w:rsid w:val="00E25961"/>
    <w:rsid w:val="00E35928"/>
    <w:rsid w:val="00E35DDB"/>
    <w:rsid w:val="00E54C2A"/>
    <w:rsid w:val="00E955F6"/>
    <w:rsid w:val="00EE6676"/>
    <w:rsid w:val="00F14997"/>
    <w:rsid w:val="00F1513A"/>
    <w:rsid w:val="00F172B8"/>
    <w:rsid w:val="00F36FAB"/>
    <w:rsid w:val="00F42CFA"/>
    <w:rsid w:val="00F47B81"/>
    <w:rsid w:val="00F502C6"/>
    <w:rsid w:val="00F51018"/>
    <w:rsid w:val="00F5130D"/>
    <w:rsid w:val="00F75EF1"/>
    <w:rsid w:val="00F76CB6"/>
    <w:rsid w:val="00F86B61"/>
    <w:rsid w:val="00FA61A6"/>
    <w:rsid w:val="00FC48DD"/>
    <w:rsid w:val="00FD4D7A"/>
    <w:rsid w:val="00FD4EFF"/>
    <w:rsid w:val="00FF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6D80C7-EBDA-4EC9-BE35-37E1B8092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>HP Inc.</Company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thi Ramu</dc:creator>
  <cp:keywords/>
  <dc:description/>
  <cp:lastModifiedBy>Komathi Ramu</cp:lastModifiedBy>
  <cp:revision>2</cp:revision>
  <dcterms:created xsi:type="dcterms:W3CDTF">2024-01-03T09:49:00Z</dcterms:created>
  <dcterms:modified xsi:type="dcterms:W3CDTF">2024-01-03T09:49:00Z</dcterms:modified>
</cp:coreProperties>
</file>